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lang w:val="en-GB"/>
        </w:rPr>
        <w:t>Additional file 1 Title- Mos Social Support Surve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6"/>
        <w:gridCol w:w="900"/>
        <w:gridCol w:w="900"/>
        <w:gridCol w:w="900"/>
        <w:gridCol w:w="900"/>
        <w:gridCol w:w="900"/>
      </w:tblGrid>
      <w:tr>
        <w:trPr/>
        <w:tc>
          <w:tcPr>
            <w:tcW w:w="94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MOS SOCIAL SUPPORT SURVEY</w:t>
            </w:r>
            <w:r>
              <w:rPr>
                <w:sz w:val="18"/>
                <w:szCs w:val="18"/>
                <w:lang w:val="en-US"/>
              </w:rPr>
              <w:t xml:space="preserve"> (MOS-SSS) Shebourne and Stewart, 1991</w:t>
            </w:r>
          </w:p>
        </w:tc>
      </w:tr>
      <w:tr>
        <w:trPr/>
        <w:tc>
          <w:tcPr>
            <w:tcW w:w="9416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 About how many close friends and close relatives do you have (people you feel at ease with and can talk to about what is on your mind)?</w:t>
            </w:r>
          </w:p>
        </w:tc>
      </w:tr>
      <w:tr>
        <w:trPr>
          <w:trHeight w:val="236" w:hRule="atLeast"/>
        </w:trPr>
        <w:tc>
          <w:tcPr>
            <w:tcW w:w="9416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rite in number of close friends and close relatives: </w:t>
            </w:r>
            <w:r>
              <w:rPr>
                <w:sz w:val="32"/>
                <w:szCs w:val="32"/>
                <w:lang w:val="en-US"/>
              </w:rPr>
              <w:t>□ □</w:t>
            </w:r>
          </w:p>
        </w:tc>
      </w:tr>
      <w:tr>
        <w:trPr>
          <w:trHeight w:val="30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 of the ti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 little of the ti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me of the ti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st of the time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of the time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 Some to help you if you were confined to b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 Someone you can count on to listen to you when you need to talk.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4. Someone to give you good advice about a cri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 Someone to take you to the doctor if you needed 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 Someone who shows you love and affe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 Someone to have a good time wi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 Someone to give you information to help you understand a situ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 Someone to confide in or talk to about yourself or your problem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 Someone who hugs yo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 Someone to get together with for relax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 Someone to prepare you meals if you were unable to do it yoursel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 Someone whose advice you really wa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 Someone to do things with to help you get you mind off thing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 Someone to help with daily chores if you were sic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 Someone to share your most private worries and fears wi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 Someone to turn to for suggestions about how to deal with a personal proble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 Someone to do something enjoyable wi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 Someone who understands your problem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9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 Someone to love and make your feel wante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08:54:00Z</dcterms:created>
  <dc:creator>calidad01</dc:creator>
  <dc:description/>
  <cp:keywords/>
  <dc:language>en-US</dc:language>
  <cp:lastModifiedBy>02260488w</cp:lastModifiedBy>
  <cp:lastPrinted>2011-04-07T10:56:00Z</cp:lastPrinted>
  <dcterms:modified xsi:type="dcterms:W3CDTF">2011-06-03T09:03:00Z</dcterms:modified>
  <cp:revision>9</cp:revision>
  <dc:subject/>
  <dc:title>Appendix</dc:title>
</cp:coreProperties>
</file>